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EA543" w14:textId="3C6ABD19" w:rsidR="00E658FF" w:rsidRDefault="00E658FF" w:rsidP="004E0B6A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0B3CDC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>5. Summary of Bu stability in rat plasma</w:t>
      </w:r>
      <w:r w:rsidR="004E0B6A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jc w:val="center"/>
        <w:shd w:val="clear" w:color="auto" w:fill="E7E6E6" w:themeFill="background2"/>
        <w:tblLook w:val="04A0" w:firstRow="1" w:lastRow="0" w:firstColumn="1" w:lastColumn="0" w:noHBand="0" w:noVBand="1"/>
      </w:tblPr>
      <w:tblGrid>
        <w:gridCol w:w="4673"/>
        <w:gridCol w:w="1447"/>
        <w:gridCol w:w="1448"/>
        <w:gridCol w:w="1448"/>
      </w:tblGrid>
      <w:tr w:rsidR="00E658FF" w:rsidRPr="003F7F56" w14:paraId="38AE1AE9" w14:textId="53F88569" w:rsidTr="006F1717">
        <w:trPr>
          <w:jc w:val="center"/>
        </w:trPr>
        <w:tc>
          <w:tcPr>
            <w:tcW w:w="467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B5F0EA" w14:textId="23C912D1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bookmarkStart w:id="0" w:name="_Hlk11504442"/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Nominal concentration (µg/ml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E82CFC" w14:textId="0122D8FE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1.5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126936" w14:textId="4ACA8D2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5AEFCC" w14:textId="26EC57FE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8</w:t>
            </w:r>
          </w:p>
        </w:tc>
      </w:tr>
      <w:tr w:rsidR="00E658FF" w:rsidRPr="003F7F56" w14:paraId="40EFD9D8" w14:textId="11D111B4" w:rsidTr="006F1717">
        <w:trPr>
          <w:jc w:val="center"/>
        </w:trPr>
        <w:tc>
          <w:tcPr>
            <w:tcW w:w="467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4B2029" w14:textId="306B123D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Freeze-thaw (</w:t>
            </w:r>
            <w:r w:rsidRPr="00433A1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"/>
              </w:rPr>
              <w:t>n</w:t>
            </w: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=5)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1D6B41" w14:textId="16A76FA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89CD1" w14:textId="307303B4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94CFAD" w14:textId="4761E668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</w:tr>
      <w:tr w:rsidR="00E658FF" w:rsidRPr="003F7F56" w14:paraId="6ABE49B4" w14:textId="05EFA2BA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84FD93" w14:textId="6481EC69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 concentration found ± S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00BC88" w14:textId="1DBFCD6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1.45 ± 0.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4D75DD" w14:textId="08A1262C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4.53 ± 0.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AF6B90" w14:textId="66FFFF3D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7.8 ± 0.22</w:t>
            </w:r>
          </w:p>
        </w:tc>
      </w:tr>
      <w:tr w:rsidR="00E658FF" w:rsidRPr="003F7F56" w14:paraId="4554007D" w14:textId="07DD9385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1E68CA" w14:textId="702A795B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6E487" w14:textId="1B311943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8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99CC08" w14:textId="152D6EB1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7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54991" w14:textId="0990822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2.77</w:t>
            </w:r>
          </w:p>
        </w:tc>
      </w:tr>
      <w:tr w:rsidR="00E658FF" w:rsidRPr="003F7F56" w14:paraId="35413975" w14:textId="777FC464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A399D2" w14:textId="3EF7D392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Bias 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50E209" w14:textId="73B53B8B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-3.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FC3774" w14:textId="26903E1B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-9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E84238" w14:textId="74262C5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-2.5</w:t>
            </w:r>
          </w:p>
        </w:tc>
      </w:tr>
      <w:tr w:rsidR="00E658FF" w:rsidRPr="003F7F56" w14:paraId="7DBECDCB" w14:textId="1EF47906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46128D" w14:textId="7B9E38EB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4264EA" w14:textId="7FFA94AA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265FF8" w14:textId="4B26435B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3C636B" w14:textId="15F2CECE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</w:tr>
      <w:tr w:rsidR="00E658FF" w:rsidRPr="0046717D" w14:paraId="2A6FAC52" w14:textId="5118AC22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E9E15B" w14:textId="33F1434C" w:rsidR="00E658FF" w:rsidRPr="00B24413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Autosampler</w:t>
            </w:r>
            <w:proofErr w:type="spellEnd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at</w:t>
            </w:r>
            <w:proofErr w:type="spellEnd"/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 xml:space="preserve"> 25°C (2 h) (</w:t>
            </w:r>
            <w:r w:rsidRPr="00B2441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PT"/>
              </w:rPr>
              <w:t>n</w:t>
            </w:r>
            <w:r w:rsidRPr="00B24413"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  <w:t>=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7163B" w14:textId="49AF8F5A" w:rsidR="00E658FF" w:rsidRPr="00B24413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9CBBC9" w14:textId="6F1B5A3E" w:rsidR="00E658FF" w:rsidRPr="00B24413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DCECA8" w14:textId="0761E19B" w:rsidR="00E658FF" w:rsidRPr="00B24413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PT"/>
              </w:rPr>
            </w:pPr>
          </w:p>
        </w:tc>
      </w:tr>
      <w:tr w:rsidR="00E658FF" w:rsidRPr="003F7F56" w14:paraId="2C44769E" w14:textId="20687174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327D9D" w14:textId="52337BB9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 concentration found ± S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09AFE0" w14:textId="4F1DC070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1.6 ± 0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ACF4ED" w14:textId="2FE188A8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5.08 ± 0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3CE5B1" w14:textId="2C10ED32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7.7 ± 0.6</w:t>
            </w:r>
          </w:p>
        </w:tc>
      </w:tr>
      <w:tr w:rsidR="00E658FF" w:rsidRPr="003F7F56" w14:paraId="607C3E73" w14:textId="3027E505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875188" w14:textId="4DA87F01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4FA8D8" w14:textId="7B7503BA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9.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0D4987" w14:textId="15D8624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10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CA7877" w14:textId="699910D7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7.73</w:t>
            </w:r>
          </w:p>
        </w:tc>
      </w:tr>
      <w:tr w:rsidR="00E658FF" w:rsidRPr="003F7F56" w14:paraId="4EE6EA6D" w14:textId="2E256789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74BE16" w14:textId="0DC99367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Bias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D1295" w14:textId="73CEA165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6.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AEA7A2" w14:textId="38597F49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1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61D2F6" w14:textId="0E0D453A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-3.75</w:t>
            </w:r>
          </w:p>
        </w:tc>
      </w:tr>
      <w:tr w:rsidR="00E658FF" w:rsidRPr="003F7F56" w14:paraId="5BB18B83" w14:textId="035E8BE5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C473F" w14:textId="6C01C5B6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05E1BA" w14:textId="1B0ADA3F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B16BFE" w14:textId="0A635192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88DDCB" w14:textId="1F3D07BC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E658FF" w:rsidRPr="003F7F56" w14:paraId="0D0666B6" w14:textId="0D24D14E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420777" w14:textId="2B51BAF5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 xml:space="preserve">Long-term at -80°C (4 </w:t>
            </w:r>
            <w:r w:rsidRPr="0010444B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weeks) (</w:t>
            </w:r>
            <w:r w:rsidRPr="00433A1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"/>
              </w:rPr>
              <w:t>n</w:t>
            </w:r>
            <w:r w:rsidRPr="0010444B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=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54922" w14:textId="797E19D9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735C37" w14:textId="75B299A8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59309" w14:textId="5FBDBDBC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E658FF" w:rsidRPr="003F7F56" w14:paraId="1EABA6DA" w14:textId="682BE3FE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9F0E90" w14:textId="04788480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 concentration found ± S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FE77DC" w14:textId="2A1DFF89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1.57 ± 0.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49330D" w14:textId="60D9D918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5.18 ± 0.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384494" w14:textId="6C49D98D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7.83 ± 0.77</w:t>
            </w:r>
          </w:p>
        </w:tc>
      </w:tr>
      <w:tr w:rsidR="00E658FF" w:rsidRPr="003F7F56" w14:paraId="67D21290" w14:textId="767EA8B0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CBECE" w14:textId="19F3A03A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0B4DC" w14:textId="3D3BB41E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0444B">
              <w:rPr>
                <w:rFonts w:asciiTheme="majorBidi" w:hAnsiTheme="majorBidi" w:cstheme="majorBidi"/>
                <w:sz w:val="24"/>
                <w:szCs w:val="24"/>
                <w:lang w:val="en"/>
              </w:rPr>
              <w:t>14.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473575" w14:textId="756D45CC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8.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DACC07" w14:textId="4A4C91B5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9.78</w:t>
            </w:r>
          </w:p>
        </w:tc>
      </w:tr>
      <w:tr w:rsidR="00E658FF" w:rsidRPr="003F7F56" w14:paraId="4D25D1B5" w14:textId="2CA66435" w:rsidTr="006F1717">
        <w:trPr>
          <w:jc w:val="center"/>
        </w:trPr>
        <w:tc>
          <w:tcPr>
            <w:tcW w:w="46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11F1F58" w14:textId="335F274F" w:rsidR="00E658FF" w:rsidRPr="003F7F56" w:rsidRDefault="00E658FF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Bias%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2021E34" w14:textId="47E8BAC6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4.44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64D8350" w14:textId="5957D05B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3.67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6B371E9" w14:textId="0BD2AF93" w:rsidR="00E658FF" w:rsidRPr="003F7F56" w:rsidRDefault="00E658FF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3F7F56">
              <w:rPr>
                <w:rFonts w:asciiTheme="majorBidi" w:hAnsiTheme="majorBidi" w:cstheme="majorBidi"/>
                <w:sz w:val="24"/>
                <w:szCs w:val="24"/>
                <w:lang w:val="en"/>
              </w:rPr>
              <w:t>-2.08</w:t>
            </w:r>
          </w:p>
        </w:tc>
      </w:tr>
      <w:bookmarkEnd w:id="0"/>
    </w:tbl>
    <w:p w14:paraId="62BFDB00" w14:textId="794A1E59" w:rsidR="00E658FF" w:rsidRDefault="00E658FF" w:rsidP="00E658FF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53D8FA79" w14:textId="2F64213F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bookmarkStart w:id="1" w:name="_Hlk11505595"/>
      <w:r w:rsidRPr="003A55CD">
        <w:rPr>
          <w:rFonts w:asciiTheme="majorBidi" w:hAnsiTheme="majorBidi" w:cstheme="majorBidi"/>
          <w:sz w:val="24"/>
          <w:szCs w:val="24"/>
          <w:lang w:val="en"/>
        </w:rPr>
        <w:t>SD: standard deviation.</w:t>
      </w:r>
    </w:p>
    <w:p w14:paraId="460DE22D" w14:textId="3F236AF4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 xml:space="preserve">RSD: </w:t>
      </w:r>
      <w:r>
        <w:rPr>
          <w:rFonts w:asciiTheme="majorBidi" w:hAnsiTheme="majorBidi" w:cstheme="majorBidi"/>
          <w:sz w:val="24"/>
          <w:szCs w:val="24"/>
          <w:lang w:val="en"/>
        </w:rPr>
        <w:t>r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elative standard deviation.</w:t>
      </w:r>
    </w:p>
    <w:p w14:paraId="1DAAB99B" w14:textId="2182A97A" w:rsidR="00E658FF" w:rsidRPr="003A55CD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>RSD (%) = (SD/ Mean) * 100</w:t>
      </w:r>
    </w:p>
    <w:p w14:paraId="399F404F" w14:textId="73469128" w:rsidR="00E658FF" w:rsidRPr="003F7F56" w:rsidRDefault="00E658FF" w:rsidP="00E658F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3F7F56">
        <w:rPr>
          <w:rFonts w:asciiTheme="majorBidi" w:hAnsiTheme="majorBidi" w:cstheme="majorBidi"/>
          <w:sz w:val="24"/>
          <w:szCs w:val="24"/>
          <w:lang w:val="en"/>
        </w:rPr>
        <w:t>Bias (%) = (mean of measured concentration – nominal concentration / nominal concentration) * 100</w:t>
      </w:r>
      <w:bookmarkEnd w:id="1"/>
    </w:p>
    <w:sectPr w:rsidR="00E658FF" w:rsidRPr="003F7F56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2436B1"/>
    <w:rsid w:val="002832B3"/>
    <w:rsid w:val="002B4BE8"/>
    <w:rsid w:val="0032013A"/>
    <w:rsid w:val="003A2F71"/>
    <w:rsid w:val="0046717D"/>
    <w:rsid w:val="004E0B6A"/>
    <w:rsid w:val="00684F3B"/>
    <w:rsid w:val="006905BF"/>
    <w:rsid w:val="006B1051"/>
    <w:rsid w:val="006F1717"/>
    <w:rsid w:val="00780688"/>
    <w:rsid w:val="00787C53"/>
    <w:rsid w:val="007D53EA"/>
    <w:rsid w:val="0084721E"/>
    <w:rsid w:val="00860BB1"/>
    <w:rsid w:val="008C701C"/>
    <w:rsid w:val="008D3882"/>
    <w:rsid w:val="00931C05"/>
    <w:rsid w:val="009C03CC"/>
    <w:rsid w:val="00A61DED"/>
    <w:rsid w:val="00B24413"/>
    <w:rsid w:val="00BB5524"/>
    <w:rsid w:val="00C02E0C"/>
    <w:rsid w:val="00CC72B0"/>
    <w:rsid w:val="00E33E5A"/>
    <w:rsid w:val="00E658FF"/>
    <w:rsid w:val="00EA219C"/>
    <w:rsid w:val="00F17B70"/>
    <w:rsid w:val="00F40151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560</Characters>
  <Application>Microsoft Office Word</Application>
  <DocSecurity>0</DocSecurity>
  <Lines>6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4:00Z</dcterms:created>
  <dcterms:modified xsi:type="dcterms:W3CDTF">2023-01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175b600b89979aaec780e84744851520eba36331288cbb4a3297c2ebd49fd</vt:lpwstr>
  </property>
</Properties>
</file>